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5C2" w:rsidRDefault="00C435C2" w:rsidP="00C435C2">
      <w:pPr>
        <w:rPr>
          <w:rFonts w:asciiTheme="majorBidi" w:hAnsiTheme="majorBidi" w:cstheme="majorBidi"/>
          <w:b/>
          <w:bCs/>
        </w:rPr>
      </w:pPr>
      <w:r w:rsidRPr="00770955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7</w:t>
      </w:r>
    </w:p>
    <w:p w:rsidR="00C435C2" w:rsidRDefault="00C435C2" w:rsidP="00C435C2">
      <w:pPr>
        <w:rPr>
          <w:rFonts w:asciiTheme="majorBidi" w:hAnsiTheme="majorBidi" w:cstheme="majorBidi"/>
        </w:rPr>
      </w:pPr>
      <w:r w:rsidRPr="004355D8">
        <w:rPr>
          <w:rFonts w:asciiTheme="majorBidi" w:hAnsiTheme="majorBidi" w:cstheme="majorBidi"/>
        </w:rPr>
        <w:t>The list of predicted docked complexes, along with their energy score and membe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1213"/>
        <w:gridCol w:w="1773"/>
        <w:gridCol w:w="1860"/>
      </w:tblGrid>
      <w:tr w:rsidR="00C435C2" w:rsidRPr="008A19D8" w:rsidTr="0089483F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mb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present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ighted Score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78.7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57.0</w:t>
            </w:r>
          </w:p>
        </w:tc>
        <w:bookmarkStart w:id="0" w:name="_GoBack"/>
        <w:bookmarkEnd w:id="0"/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47.6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96.0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57.2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231.3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92.9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95.4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05.4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07.6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33.0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232.1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25.2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09.2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76.1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76.1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06.4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95.0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93.8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29.5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27.9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59.0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87.8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87.8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82.8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09.3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50.1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50.1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85.1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30.8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18.2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78.0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26.5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200.7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63.4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17.8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33.7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15.7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79.0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37.9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18.4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36.5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48.4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48.4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74.4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00.7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42.5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60.5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60.8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60.8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40.3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40.3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64.3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88.0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00.1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44.2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24.9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24.9</w:t>
            </w:r>
          </w:p>
        </w:tc>
      </w:tr>
      <w:tr w:rsidR="00C435C2" w:rsidRPr="008A19D8" w:rsidTr="0089483F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22.4</w:t>
            </w:r>
          </w:p>
        </w:tc>
      </w:tr>
      <w:tr w:rsidR="00C435C2" w:rsidRPr="008A19D8" w:rsidTr="0089483F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435C2" w:rsidRPr="008A19D8" w:rsidRDefault="00C435C2" w:rsidP="0089483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A19D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79.3</w:t>
            </w:r>
          </w:p>
        </w:tc>
      </w:tr>
    </w:tbl>
    <w:p w:rsidR="00C435C2" w:rsidRDefault="00C435C2" w:rsidP="00C435C2">
      <w:pPr>
        <w:rPr>
          <w:rFonts w:asciiTheme="majorBidi" w:hAnsiTheme="majorBidi" w:cstheme="majorBidi"/>
        </w:rPr>
      </w:pPr>
    </w:p>
    <w:p w:rsidR="002C010A" w:rsidRDefault="002C010A"/>
    <w:sectPr w:rsidR="002C010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5A53" w:rsidRDefault="00225A53" w:rsidP="00C435C2">
      <w:pPr>
        <w:spacing w:after="0" w:line="240" w:lineRule="auto"/>
      </w:pPr>
      <w:r>
        <w:separator/>
      </w:r>
    </w:p>
  </w:endnote>
  <w:endnote w:type="continuationSeparator" w:id="0">
    <w:p w:rsidR="00225A53" w:rsidRDefault="00225A53" w:rsidP="00C43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33582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35C2" w:rsidRDefault="00C435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435C2" w:rsidRDefault="00C435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5A53" w:rsidRDefault="00225A53" w:rsidP="00C435C2">
      <w:pPr>
        <w:spacing w:after="0" w:line="240" w:lineRule="auto"/>
      </w:pPr>
      <w:r>
        <w:separator/>
      </w:r>
    </w:p>
  </w:footnote>
  <w:footnote w:type="continuationSeparator" w:id="0">
    <w:p w:rsidR="00225A53" w:rsidRDefault="00225A53" w:rsidP="00C43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1B1"/>
    <w:rsid w:val="00225A53"/>
    <w:rsid w:val="002C010A"/>
    <w:rsid w:val="009E31B1"/>
    <w:rsid w:val="00BB2E7D"/>
    <w:rsid w:val="00C4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E5FC5B94-E657-47A1-90FC-87BF63F03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5C2"/>
  </w:style>
  <w:style w:type="paragraph" w:styleId="Footer">
    <w:name w:val="footer"/>
    <w:basedOn w:val="Normal"/>
    <w:link w:val="FooterChar"/>
    <w:uiPriority w:val="99"/>
    <w:unhideWhenUsed/>
    <w:rsid w:val="00C43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008</dc:creator>
  <cp:keywords/>
  <dc:description/>
  <cp:lastModifiedBy>PC0008</cp:lastModifiedBy>
  <cp:revision>2</cp:revision>
  <dcterms:created xsi:type="dcterms:W3CDTF">2024-11-09T07:20:00Z</dcterms:created>
  <dcterms:modified xsi:type="dcterms:W3CDTF">2024-11-09T07:20:00Z</dcterms:modified>
</cp:coreProperties>
</file>